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EAEEA" w14:textId="3F4CB2A8" w:rsidR="00536B29" w:rsidRPr="00567A9D" w:rsidRDefault="00413DEC" w:rsidP="00413DEC">
      <w:pPr>
        <w:rPr>
          <w:rFonts w:ascii="Times New Roman" w:hAnsi="Times New Roman" w:cs="Times New Roman"/>
          <w:lang w:val="en-GB"/>
        </w:rPr>
      </w:pPr>
      <w:r w:rsidRPr="00567A9D">
        <w:rPr>
          <w:rFonts w:ascii="Times New Roman" w:hAnsi="Times New Roman" w:cs="Times New Roman"/>
          <w:b/>
          <w:bCs/>
          <w:lang w:val="en-GB"/>
        </w:rPr>
        <w:t>Supplementary Table 3.</w:t>
      </w:r>
      <w:r w:rsidRPr="00567A9D">
        <w:rPr>
          <w:rFonts w:ascii="Times New Roman" w:hAnsi="Times New Roman" w:cs="Times New Roman"/>
          <w:lang w:val="en-GB"/>
        </w:rPr>
        <w:t xml:space="preserve"> </w:t>
      </w:r>
      <w:r w:rsidR="00536B29" w:rsidRPr="00567A9D">
        <w:rPr>
          <w:rFonts w:ascii="Times New Roman" w:hAnsi="Times New Roman" w:cs="Times New Roman"/>
          <w:lang w:val="en-GB"/>
        </w:rPr>
        <w:t>Inclusion</w:t>
      </w:r>
      <w:r w:rsidR="00536B29" w:rsidRPr="00567A9D">
        <w:rPr>
          <w:rFonts w:ascii="Times New Roman" w:hAnsi="Times New Roman" w:cs="Times New Roman"/>
          <w:lang w:val="en-GB"/>
        </w:rPr>
        <w:softHyphen/>
        <w:t>–Exclusion criteria for title, abstract, and full article evaluation based on PICO</w:t>
      </w:r>
    </w:p>
    <w:p w14:paraId="70B91E5F" w14:textId="77777777" w:rsidR="00536B29" w:rsidRPr="00567A9D" w:rsidRDefault="00536B2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796" w:type="dxa"/>
        <w:jc w:val="center"/>
        <w:tblLook w:val="04A0" w:firstRow="1" w:lastRow="0" w:firstColumn="1" w:lastColumn="0" w:noHBand="0" w:noVBand="1"/>
      </w:tblPr>
      <w:tblGrid>
        <w:gridCol w:w="1360"/>
        <w:gridCol w:w="4255"/>
        <w:gridCol w:w="4181"/>
      </w:tblGrid>
      <w:tr w:rsidR="00704EFA" w:rsidRPr="00567A9D" w14:paraId="27E34035" w14:textId="77777777" w:rsidTr="00455838">
        <w:trPr>
          <w:jc w:val="center"/>
        </w:trPr>
        <w:tc>
          <w:tcPr>
            <w:tcW w:w="1200" w:type="dxa"/>
          </w:tcPr>
          <w:p w14:paraId="257F9DE4" w14:textId="77777777" w:rsidR="00704EFA" w:rsidRPr="00567A9D" w:rsidRDefault="00704EFA" w:rsidP="001505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38" w:type="dxa"/>
          </w:tcPr>
          <w:p w14:paraId="2BD8FDDC" w14:textId="77777777" w:rsidR="00704EFA" w:rsidRPr="00567A9D" w:rsidRDefault="00704EFA" w:rsidP="00150555">
            <w:pPr>
              <w:pStyle w:val="ListParagraph"/>
              <w:ind w:left="45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4258" w:type="dxa"/>
          </w:tcPr>
          <w:p w14:paraId="3E8FA615" w14:textId="77777777" w:rsidR="00704EFA" w:rsidRPr="00567A9D" w:rsidRDefault="00704EFA" w:rsidP="00942B83">
            <w:pPr>
              <w:ind w:left="8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clusion criteria</w:t>
            </w:r>
          </w:p>
        </w:tc>
      </w:tr>
      <w:tr w:rsidR="00704EFA" w:rsidRPr="00567A9D" w14:paraId="52A700DC" w14:textId="77777777" w:rsidTr="00455838">
        <w:trPr>
          <w:jc w:val="center"/>
        </w:trPr>
        <w:tc>
          <w:tcPr>
            <w:tcW w:w="1200" w:type="dxa"/>
          </w:tcPr>
          <w:p w14:paraId="5422FD28" w14:textId="77777777" w:rsidR="00704EFA" w:rsidRPr="00567A9D" w:rsidRDefault="00704EFA" w:rsidP="0015055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(population)</w:t>
            </w:r>
          </w:p>
        </w:tc>
        <w:tc>
          <w:tcPr>
            <w:tcW w:w="4338" w:type="dxa"/>
          </w:tcPr>
          <w:p w14:paraId="5D56C172" w14:textId="1808BFB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omen during pregnancy and/or 12 months postpartum </w:t>
            </w:r>
          </w:p>
        </w:tc>
        <w:tc>
          <w:tcPr>
            <w:tcW w:w="4258" w:type="dxa"/>
          </w:tcPr>
          <w:p w14:paraId="64480B0D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men with other psychiatric disorders (e.g., bipolar)</w:t>
            </w:r>
          </w:p>
          <w:p w14:paraId="3ADCED5B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imal studies</w:t>
            </w:r>
          </w:p>
          <w:p w14:paraId="05F63DA1" w14:textId="77777777" w:rsidR="00704EFA" w:rsidRPr="00567A9D" w:rsidRDefault="00704EFA" w:rsidP="00181ACF">
            <w:pPr>
              <w:pStyle w:val="ListParagraph"/>
              <w:ind w:left="4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04EFA" w:rsidRPr="00567A9D" w14:paraId="1DC72E7F" w14:textId="77777777" w:rsidTr="00455838">
        <w:trPr>
          <w:jc w:val="center"/>
        </w:trPr>
        <w:tc>
          <w:tcPr>
            <w:tcW w:w="1200" w:type="dxa"/>
          </w:tcPr>
          <w:p w14:paraId="6BD8DAAD" w14:textId="77777777" w:rsidR="00704EFA" w:rsidRPr="00567A9D" w:rsidRDefault="00704EFA" w:rsidP="0015055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 (indicator)</w:t>
            </w:r>
          </w:p>
        </w:tc>
        <w:tc>
          <w:tcPr>
            <w:tcW w:w="4338" w:type="dxa"/>
          </w:tcPr>
          <w:p w14:paraId="794A081E" w14:textId="36638282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men with who provided passive digital information (including mobile phone, wearable fitness devices</w:t>
            </w:r>
            <w:r w:rsidR="00AD52F7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  <w:r w:rsidR="00A45A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/or</w:t>
            </w:r>
            <w:r w:rsidR="00AD52F7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tive digital </w:t>
            </w:r>
            <w:r w:rsidR="00FE2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</w:t>
            </w:r>
            <w:r w:rsidR="00AD52F7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a, such as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D52F7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ood log, 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p text messages, etc.)</w:t>
            </w:r>
          </w:p>
          <w:p w14:paraId="28266F0C" w14:textId="77777777" w:rsidR="00704EFA" w:rsidRPr="00567A9D" w:rsidRDefault="00704EFA" w:rsidP="00150555">
            <w:pPr>
              <w:pStyle w:val="ListParagraph"/>
              <w:ind w:left="4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8" w:type="dxa"/>
          </w:tcPr>
          <w:p w14:paraId="657ED47B" w14:textId="04D7E05B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sing digital intervention targeting on women with depression. The intervention program contains modules of psychological treatment, </w:t>
            </w:r>
            <w:r w:rsidR="00567A9D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gnitive behavioural therapy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etc.</w:t>
            </w:r>
          </w:p>
          <w:p w14:paraId="3CA2D4B6" w14:textId="59364773" w:rsidR="00690591" w:rsidRPr="00567A9D" w:rsidRDefault="00CB0AD8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ne</w:t>
            </w:r>
            <w:r w:rsidR="00A06E47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me d</w:t>
            </w:r>
            <w:r w:rsidR="00690591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gital data 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om questionnaires or surveys</w:t>
            </w:r>
            <w:r w:rsidR="00C1189E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without continuous measurement)</w:t>
            </w:r>
          </w:p>
          <w:p w14:paraId="4DAA6A91" w14:textId="77777777" w:rsidR="00704EFA" w:rsidRPr="00567A9D" w:rsidRDefault="00704EFA" w:rsidP="0015055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04EFA" w:rsidRPr="00567A9D" w14:paraId="04A666A9" w14:textId="77777777" w:rsidTr="00455838">
        <w:trPr>
          <w:jc w:val="center"/>
        </w:trPr>
        <w:tc>
          <w:tcPr>
            <w:tcW w:w="1200" w:type="dxa"/>
          </w:tcPr>
          <w:p w14:paraId="7D4F6E3D" w14:textId="77777777" w:rsidR="00704EFA" w:rsidRPr="00567A9D" w:rsidRDefault="00704EFA" w:rsidP="0015055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 (comparator)</w:t>
            </w:r>
          </w:p>
        </w:tc>
        <w:tc>
          <w:tcPr>
            <w:tcW w:w="4338" w:type="dxa"/>
          </w:tcPr>
          <w:p w14:paraId="6B450B86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If reported) Active digital data, e.g., self-report for monitoring peripartum depression</w:t>
            </w:r>
          </w:p>
          <w:p w14:paraId="52D80D23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udies combined self-report information or electronic health data related to prediction of peripartum depression </w:t>
            </w:r>
          </w:p>
          <w:p w14:paraId="457CE27D" w14:textId="77777777" w:rsidR="00704EFA" w:rsidRPr="00567A9D" w:rsidRDefault="00704EFA" w:rsidP="00150555">
            <w:pPr>
              <w:pStyle w:val="ListParagraph"/>
              <w:ind w:left="4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8" w:type="dxa"/>
          </w:tcPr>
          <w:p w14:paraId="6309A907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tudies did not apply any digital devices</w:t>
            </w:r>
          </w:p>
        </w:tc>
      </w:tr>
      <w:tr w:rsidR="00704EFA" w:rsidRPr="00567A9D" w14:paraId="48F54291" w14:textId="77777777" w:rsidTr="00455838">
        <w:trPr>
          <w:jc w:val="center"/>
        </w:trPr>
        <w:tc>
          <w:tcPr>
            <w:tcW w:w="1200" w:type="dxa"/>
          </w:tcPr>
          <w:p w14:paraId="62D24CB8" w14:textId="77777777" w:rsidR="00455838" w:rsidRPr="00567A9D" w:rsidRDefault="00704EFA" w:rsidP="001505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O </w:t>
            </w:r>
          </w:p>
          <w:p w14:paraId="7EBD1132" w14:textId="0A8D1E5B" w:rsidR="00704EFA" w:rsidRPr="00567A9D" w:rsidRDefault="00704EFA" w:rsidP="001505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outcome)</w:t>
            </w:r>
          </w:p>
        </w:tc>
        <w:tc>
          <w:tcPr>
            <w:tcW w:w="4338" w:type="dxa"/>
          </w:tcPr>
          <w:p w14:paraId="3649A705" w14:textId="537B61DE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redictive </w:t>
            </w:r>
            <w:r w:rsidR="009E2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ationships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between digital phenotyping patterns and peripartum depression among women</w:t>
            </w:r>
            <w:r w:rsidR="004A51B5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uring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A51B5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gnancy and/or 12 months postpartum</w:t>
            </w:r>
          </w:p>
          <w:p w14:paraId="42994E65" w14:textId="77777777" w:rsidR="00704EFA" w:rsidRPr="00567A9D" w:rsidRDefault="00704EFA" w:rsidP="0015055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8" w:type="dxa"/>
          </w:tcPr>
          <w:p w14:paraId="0E6161E5" w14:textId="133904C8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Studies </w:t>
            </w:r>
            <w:r w:rsidR="00181ACF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ported</w:t>
            </w:r>
            <w:r w:rsidR="002409B5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only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F32DF4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descriptive 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sults or focused on the effect of digital intervention on mothers and/or infants will be excluded. </w:t>
            </w:r>
          </w:p>
        </w:tc>
      </w:tr>
      <w:tr w:rsidR="00704EFA" w:rsidRPr="00567A9D" w14:paraId="169ED91E" w14:textId="77777777" w:rsidTr="00455838">
        <w:trPr>
          <w:jc w:val="center"/>
        </w:trPr>
        <w:tc>
          <w:tcPr>
            <w:tcW w:w="1200" w:type="dxa"/>
          </w:tcPr>
          <w:p w14:paraId="04078D3F" w14:textId="77777777" w:rsidR="00704EFA" w:rsidRPr="00567A9D" w:rsidRDefault="00704EFA" w:rsidP="001505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4338" w:type="dxa"/>
          </w:tcPr>
          <w:p w14:paraId="30C251D3" w14:textId="66DCB85C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p or devices for pregnancy monitoring</w:t>
            </w:r>
            <w:r w:rsidR="004A290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screening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urposes (NOT intervention)</w:t>
            </w:r>
          </w:p>
          <w:p w14:paraId="4064D0BB" w14:textId="40AB5866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ta content can be: location, activity, sleep, social activity, heart rate variability (HRV), screen time</w:t>
            </w:r>
            <w:r w:rsidR="00FB5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ecological momentary data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etc.</w:t>
            </w:r>
          </w:p>
          <w:p w14:paraId="76A87730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reening, random control trials (RCT), and observational studies</w:t>
            </w:r>
          </w:p>
          <w:p w14:paraId="37F163CD" w14:textId="77777777" w:rsidR="00704EFA" w:rsidRPr="00567A9D" w:rsidRDefault="00704EFA" w:rsidP="0015055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8" w:type="dxa"/>
          </w:tcPr>
          <w:p w14:paraId="428E7096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tudy protocol / cohort profile</w:t>
            </w:r>
          </w:p>
          <w:p w14:paraId="6D81FE69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view</w:t>
            </w:r>
          </w:p>
          <w:p w14:paraId="2F09ECC5" w14:textId="77777777" w:rsidR="00704EFA" w:rsidRPr="00567A9D" w:rsidRDefault="00704EFA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tudies focused on the partner only</w:t>
            </w:r>
          </w:p>
          <w:p w14:paraId="79348F58" w14:textId="160110D8" w:rsidR="00961F44" w:rsidRPr="00567A9D" w:rsidRDefault="00961F44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Feasibility study testing or </w:t>
            </w:r>
            <w:r w:rsidR="00B53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only </w:t>
            </w: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evaluating the acceptance of </w:t>
            </w:r>
            <w:r w:rsidR="00784C30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gital apps</w:t>
            </w:r>
          </w:p>
          <w:p w14:paraId="2ACD0754" w14:textId="01BA853A" w:rsidR="00704EFA" w:rsidRPr="00567A9D" w:rsidRDefault="00FC5680" w:rsidP="0015055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gital m</w:t>
            </w:r>
            <w:r w:rsidR="00704EFA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edia </w:t>
            </w:r>
            <w:r w:rsidR="001C37B6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ype</w:t>
            </w:r>
            <w:r w:rsidR="00704EFA" w:rsidRPr="00567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(TV, radio or other conventional apparatus)</w:t>
            </w:r>
          </w:p>
        </w:tc>
      </w:tr>
    </w:tbl>
    <w:p w14:paraId="32235D56" w14:textId="77777777" w:rsidR="00536B29" w:rsidRPr="00567A9D" w:rsidRDefault="00536B29">
      <w:pPr>
        <w:rPr>
          <w:rFonts w:ascii="Times New Roman" w:hAnsi="Times New Roman" w:cs="Times New Roman"/>
          <w:lang w:val="en-GB"/>
        </w:rPr>
      </w:pPr>
    </w:p>
    <w:p w14:paraId="736EDBD2" w14:textId="77777777" w:rsidR="0052651C" w:rsidRPr="00567A9D" w:rsidRDefault="0052651C">
      <w:pPr>
        <w:rPr>
          <w:rFonts w:ascii="Times New Roman" w:hAnsi="Times New Roman" w:cs="Times New Roman"/>
          <w:lang w:val="en-GB"/>
        </w:rPr>
      </w:pPr>
    </w:p>
    <w:sectPr w:rsidR="0052651C" w:rsidRPr="00567A9D" w:rsidSect="0053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58F3"/>
    <w:multiLevelType w:val="hybridMultilevel"/>
    <w:tmpl w:val="AFEA1594"/>
    <w:lvl w:ilvl="0" w:tplc="478651D0">
      <w:start w:val="1"/>
      <w:numFmt w:val="bullet"/>
      <w:lvlText w:val=""/>
      <w:lvlJc w:val="left"/>
      <w:pPr>
        <w:ind w:left="454" w:hanging="369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298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29"/>
    <w:rsid w:val="00002A04"/>
    <w:rsid w:val="00023285"/>
    <w:rsid w:val="00072662"/>
    <w:rsid w:val="000A1B8C"/>
    <w:rsid w:val="000B7150"/>
    <w:rsid w:val="001318F8"/>
    <w:rsid w:val="00137155"/>
    <w:rsid w:val="00167020"/>
    <w:rsid w:val="00181ACF"/>
    <w:rsid w:val="001C37B6"/>
    <w:rsid w:val="001E5B5C"/>
    <w:rsid w:val="001F3213"/>
    <w:rsid w:val="00201A8C"/>
    <w:rsid w:val="00207134"/>
    <w:rsid w:val="00214233"/>
    <w:rsid w:val="00221FE2"/>
    <w:rsid w:val="002409B5"/>
    <w:rsid w:val="002561EE"/>
    <w:rsid w:val="00281098"/>
    <w:rsid w:val="00297413"/>
    <w:rsid w:val="002B7927"/>
    <w:rsid w:val="003429C5"/>
    <w:rsid w:val="00347238"/>
    <w:rsid w:val="00375F49"/>
    <w:rsid w:val="00396096"/>
    <w:rsid w:val="003E3D1B"/>
    <w:rsid w:val="003E520B"/>
    <w:rsid w:val="003F064E"/>
    <w:rsid w:val="003F6757"/>
    <w:rsid w:val="00400D65"/>
    <w:rsid w:val="00405D8D"/>
    <w:rsid w:val="00413DEC"/>
    <w:rsid w:val="00415CCE"/>
    <w:rsid w:val="004412C1"/>
    <w:rsid w:val="004455E0"/>
    <w:rsid w:val="00455838"/>
    <w:rsid w:val="00462645"/>
    <w:rsid w:val="004A2908"/>
    <w:rsid w:val="004A51B5"/>
    <w:rsid w:val="00502071"/>
    <w:rsid w:val="00507A59"/>
    <w:rsid w:val="00511050"/>
    <w:rsid w:val="0052651C"/>
    <w:rsid w:val="00536B29"/>
    <w:rsid w:val="00567A9D"/>
    <w:rsid w:val="00595E35"/>
    <w:rsid w:val="005A0C04"/>
    <w:rsid w:val="005F7B30"/>
    <w:rsid w:val="00615990"/>
    <w:rsid w:val="00636F30"/>
    <w:rsid w:val="0066635A"/>
    <w:rsid w:val="00690591"/>
    <w:rsid w:val="006A228B"/>
    <w:rsid w:val="006C7943"/>
    <w:rsid w:val="006E5775"/>
    <w:rsid w:val="00704EFA"/>
    <w:rsid w:val="00737D4D"/>
    <w:rsid w:val="00766D7F"/>
    <w:rsid w:val="00784C30"/>
    <w:rsid w:val="007C596D"/>
    <w:rsid w:val="008104FA"/>
    <w:rsid w:val="00813D00"/>
    <w:rsid w:val="00831A31"/>
    <w:rsid w:val="00831E01"/>
    <w:rsid w:val="00837A13"/>
    <w:rsid w:val="008438CA"/>
    <w:rsid w:val="00860ECC"/>
    <w:rsid w:val="00864C4E"/>
    <w:rsid w:val="0086783D"/>
    <w:rsid w:val="00880C54"/>
    <w:rsid w:val="008A0894"/>
    <w:rsid w:val="008F2578"/>
    <w:rsid w:val="008F2C51"/>
    <w:rsid w:val="009107F5"/>
    <w:rsid w:val="00916C85"/>
    <w:rsid w:val="00922091"/>
    <w:rsid w:val="00942B83"/>
    <w:rsid w:val="009559AF"/>
    <w:rsid w:val="00961F44"/>
    <w:rsid w:val="009705F3"/>
    <w:rsid w:val="009B1A27"/>
    <w:rsid w:val="009E24F9"/>
    <w:rsid w:val="00A06E47"/>
    <w:rsid w:val="00A45AD2"/>
    <w:rsid w:val="00A4624C"/>
    <w:rsid w:val="00A5263D"/>
    <w:rsid w:val="00A717AF"/>
    <w:rsid w:val="00AB2163"/>
    <w:rsid w:val="00AC0220"/>
    <w:rsid w:val="00AC7587"/>
    <w:rsid w:val="00AD52F7"/>
    <w:rsid w:val="00AE6FC7"/>
    <w:rsid w:val="00B14D52"/>
    <w:rsid w:val="00B22D45"/>
    <w:rsid w:val="00B27CF7"/>
    <w:rsid w:val="00B44B6C"/>
    <w:rsid w:val="00B511BC"/>
    <w:rsid w:val="00B53A49"/>
    <w:rsid w:val="00BB173A"/>
    <w:rsid w:val="00BC7783"/>
    <w:rsid w:val="00C04E4B"/>
    <w:rsid w:val="00C1189E"/>
    <w:rsid w:val="00C35FE9"/>
    <w:rsid w:val="00C61A07"/>
    <w:rsid w:val="00C74ACA"/>
    <w:rsid w:val="00C80633"/>
    <w:rsid w:val="00C85DDD"/>
    <w:rsid w:val="00CB0AD8"/>
    <w:rsid w:val="00CB0EC4"/>
    <w:rsid w:val="00D26F01"/>
    <w:rsid w:val="00D36647"/>
    <w:rsid w:val="00D52D53"/>
    <w:rsid w:val="00D73C77"/>
    <w:rsid w:val="00D87692"/>
    <w:rsid w:val="00DA15A0"/>
    <w:rsid w:val="00DC52C0"/>
    <w:rsid w:val="00E3478A"/>
    <w:rsid w:val="00E400D7"/>
    <w:rsid w:val="00E42054"/>
    <w:rsid w:val="00E46D44"/>
    <w:rsid w:val="00E4754B"/>
    <w:rsid w:val="00E5517B"/>
    <w:rsid w:val="00E92C4A"/>
    <w:rsid w:val="00EC3357"/>
    <w:rsid w:val="00EC5715"/>
    <w:rsid w:val="00ED0A94"/>
    <w:rsid w:val="00ED70F3"/>
    <w:rsid w:val="00F30013"/>
    <w:rsid w:val="00F32DF4"/>
    <w:rsid w:val="00F503F0"/>
    <w:rsid w:val="00F52CC6"/>
    <w:rsid w:val="00F92F41"/>
    <w:rsid w:val="00F96B12"/>
    <w:rsid w:val="00FB570B"/>
    <w:rsid w:val="00FC5680"/>
    <w:rsid w:val="00FE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794799"/>
  <w15:chartTrackingRefBased/>
  <w15:docId w15:val="{0778F6E3-5631-604D-9644-63BB4F57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6B29"/>
    <w:pPr>
      <w:ind w:left="720"/>
      <w:contextualSpacing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36B29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6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B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1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08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1C2BDA-A173-AA4E-8491-46AE6948F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g-Fen </dc:creator>
  <cp:keywords/>
  <dc:description/>
  <cp:lastModifiedBy>Hsing-Fen </cp:lastModifiedBy>
  <cp:revision>8</cp:revision>
  <dcterms:created xsi:type="dcterms:W3CDTF">2025-05-08T20:26:00Z</dcterms:created>
  <dcterms:modified xsi:type="dcterms:W3CDTF">2025-05-09T06:46:00Z</dcterms:modified>
</cp:coreProperties>
</file>